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B4290" w14:textId="77777777" w:rsidR="00F52A95" w:rsidRPr="00E025FD" w:rsidRDefault="000000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r w:rsidRPr="00E025F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E025F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Table1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8"/>
        <w:gridCol w:w="713"/>
        <w:gridCol w:w="1697"/>
        <w:gridCol w:w="1696"/>
        <w:gridCol w:w="1696"/>
        <w:gridCol w:w="676"/>
      </w:tblGrid>
      <w:tr w:rsidR="00F52A95" w:rsidRPr="00E025FD" w14:paraId="084AF27D" w14:textId="77777777">
        <w:trPr>
          <w:trHeight w:val="283"/>
          <w:tblHeader/>
        </w:trPr>
        <w:tc>
          <w:tcPr>
            <w:tcW w:w="110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41EBA18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Characteristics</w:t>
            </w:r>
          </w:p>
        </w:tc>
        <w:tc>
          <w:tcPr>
            <w:tcW w:w="42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91D79B9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084BD8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Overall</w:t>
            </w:r>
          </w:p>
        </w:tc>
        <w:tc>
          <w:tcPr>
            <w:tcW w:w="10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2A7847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Non-AF MACEs (-)</w:t>
            </w:r>
          </w:p>
        </w:tc>
        <w:tc>
          <w:tcPr>
            <w:tcW w:w="10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0DA1F6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Non-AF </w:t>
            </w:r>
            <w:proofErr w:type="gramStart"/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MACEs(</w:t>
            </w:r>
            <w:proofErr w:type="gramEnd"/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+)</w:t>
            </w:r>
          </w:p>
        </w:tc>
        <w:tc>
          <w:tcPr>
            <w:tcW w:w="40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46A471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Pvalue</w:t>
            </w:r>
            <w:proofErr w:type="spellEnd"/>
          </w:p>
        </w:tc>
      </w:tr>
      <w:tr w:rsidR="00F52A95" w:rsidRPr="00E025FD" w14:paraId="3D9DBFB3" w14:textId="77777777">
        <w:trPr>
          <w:trHeight w:val="283"/>
        </w:trPr>
        <w:tc>
          <w:tcPr>
            <w:tcW w:w="11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42003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E442F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4DE45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n=922)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6B797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n=849)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95EE3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n=73)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FE718" w14:textId="77777777" w:rsidR="00F52A95" w:rsidRPr="00E025FD" w:rsidRDefault="00F52A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2A95" w:rsidRPr="00E025FD" w14:paraId="3F022A51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69A79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Age, year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77511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FA9B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7.00 [59.00, 73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6E9C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7.00 [59.00, 73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5917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2.00 [65.00, 78.0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C093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F52A95" w:rsidRPr="00E025FD" w14:paraId="2C067A7A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C82BF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Gender</w:t>
            </w:r>
            <w:r w:rsidRPr="00E025FD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 </w:t>
            </w: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92C5F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3AD4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61 (5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8C61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31 (50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4E22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0 (41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8368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143</w:t>
            </w:r>
          </w:p>
        </w:tc>
      </w:tr>
      <w:tr w:rsidR="00F52A95" w:rsidRPr="00E025FD" w14:paraId="267AC1B7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CEEF8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244CA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9E4E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61 (5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0446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18 (49.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02AA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3 (58.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D082C" w14:textId="77777777" w:rsidR="00F52A95" w:rsidRPr="00E025FD" w:rsidRDefault="00F52A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2A95" w:rsidRPr="00E025FD" w14:paraId="2479C73E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1097E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AF </w:t>
            </w:r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type(</w:t>
            </w:r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E4DB4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PAF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91B01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12 (55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7498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82 (56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954B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0 (41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5036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14</w:t>
            </w:r>
          </w:p>
        </w:tc>
      </w:tr>
      <w:tr w:rsidR="00F52A95" w:rsidRPr="00E025FD" w14:paraId="1B05C25A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70117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29AE6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nPAF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023DE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10 (44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04DF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67 (43.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2881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3 (58.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545A3" w14:textId="77777777" w:rsidR="00F52A95" w:rsidRPr="00E025FD" w:rsidRDefault="00F52A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2A95" w:rsidRPr="00E025FD" w14:paraId="23D002A1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F59D4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BMI, kg/m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EAC4B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CE05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4.45 [22.49, 26.57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4DA8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4.46 [22.52, 26.58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9FEC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3.51 [22.04, 26.43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794E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78</w:t>
            </w:r>
          </w:p>
        </w:tc>
      </w:tr>
      <w:tr w:rsidR="00F52A95" w:rsidRPr="00E025FD" w14:paraId="06F5A320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A625B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SBP,mmHg</w:t>
            </w:r>
            <w:proofErr w:type="spellEnd"/>
            <w:proofErr w:type="gram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BA427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9575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27.00 [114.25, 139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AE3B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27.00 [115.00, 139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93C2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28.00 [112.00, 138.0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F9101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676</w:t>
            </w:r>
          </w:p>
        </w:tc>
      </w:tr>
      <w:tr w:rsidR="00F52A95" w:rsidRPr="00E025FD" w14:paraId="4EB0DB6D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86DC1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DBP,mmHg</w:t>
            </w:r>
            <w:proofErr w:type="spellEnd"/>
            <w:proofErr w:type="gram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369B7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9E251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8.00 [71.00, 86.08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A109E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8.00 [71.00, 87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C3AB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8.00 [72.00, 85.0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6E57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862</w:t>
            </w:r>
          </w:p>
        </w:tc>
      </w:tr>
      <w:tr w:rsidR="00F52A95" w:rsidRPr="00E025FD" w14:paraId="61E55D80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AA54C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Time since the onset, day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4959A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1664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68.00 [108.00, 1728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6FCD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32.00 [108.00, 1728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614E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864.00 [108.00, 1860.0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81AA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325</w:t>
            </w:r>
          </w:p>
        </w:tc>
      </w:tr>
      <w:tr w:rsidR="00F52A95" w:rsidRPr="00E025FD" w14:paraId="4DF5B708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45268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Smoking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A553E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Never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1EFC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46 (70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93DD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92 (69.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A73F6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4 (74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8AD5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348</w:t>
            </w:r>
          </w:p>
        </w:tc>
      </w:tr>
      <w:tr w:rsidR="00F52A95" w:rsidRPr="00E025FD" w14:paraId="149E42B4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6443D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572C2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Sometim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6556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42 (15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1E06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35 (15.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BFC8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 (9.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73754" w14:textId="77777777" w:rsidR="00F52A95" w:rsidRPr="00E025FD" w:rsidRDefault="00F52A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2A95" w:rsidRPr="00E025FD" w14:paraId="55B05732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8977C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7DDA2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Usually</w:t>
            </w:r>
            <w:proofErr w:type="gram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15FE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34 (14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6DBB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22 (14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DE92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2 (16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E3345" w14:textId="77777777" w:rsidR="00F52A95" w:rsidRPr="00E025FD" w:rsidRDefault="00F52A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2A95" w:rsidRPr="00E025FD" w14:paraId="3F4E2ECA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C1596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Drinking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0C74F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Never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4456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71 (72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0703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17 (72.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7CB8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4 (74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AE60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25</w:t>
            </w:r>
          </w:p>
        </w:tc>
      </w:tr>
      <w:tr w:rsidR="00F52A95" w:rsidRPr="00E025FD" w14:paraId="7AEA56AA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0A12D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C0F2A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Sometim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DF12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46 (26.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BE52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29 (27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24DA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7 (23.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86416" w14:textId="77777777" w:rsidR="00F52A95" w:rsidRPr="00E025FD" w:rsidRDefault="00F52A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2A95" w:rsidRPr="00E025FD" w14:paraId="7861CD86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B393D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96890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Usually</w:t>
            </w:r>
            <w:proofErr w:type="gram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4BE6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 (0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D53E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 (0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AE8C6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 (2.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3A59C" w14:textId="77777777" w:rsidR="00F52A95" w:rsidRPr="00E025FD" w:rsidRDefault="00F52A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2A95" w:rsidRPr="00E025FD" w14:paraId="6D5D7424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0D0AA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Coronary heart </w:t>
            </w: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disease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9C57D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3956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05 (11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EF38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95 (11.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2D56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0 (13.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D7AD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649</w:t>
            </w:r>
          </w:p>
        </w:tc>
      </w:tr>
      <w:tr w:rsidR="00F52A95" w:rsidRPr="00E025FD" w14:paraId="4DC3FB80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A4532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COPD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BD7A6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7643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1 (3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99A0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9 (3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581C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 (2.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4ECE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</w:t>
            </w:r>
          </w:p>
        </w:tc>
      </w:tr>
      <w:tr w:rsidR="00F52A95" w:rsidRPr="00E025FD" w14:paraId="11AA5056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C23C6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Heart </w:t>
            </w: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failure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32A41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B76D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70 (18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68F9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40 (16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28B7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0 (41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5125E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F52A95" w:rsidRPr="00E025FD" w14:paraId="0ACCCE22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5DC34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Hypertension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798F2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F6F9E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01 (54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7B98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60 (54.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74AD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1 (56.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7C75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838</w:t>
            </w:r>
          </w:p>
        </w:tc>
      </w:tr>
      <w:tr w:rsidR="00F52A95" w:rsidRPr="00E025FD" w14:paraId="44FBFA01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5D534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Diabetes </w:t>
            </w: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mellitus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6617A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599A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95 (21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CD55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79 (21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8465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6 (21.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4B83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986</w:t>
            </w:r>
          </w:p>
        </w:tc>
      </w:tr>
      <w:tr w:rsidR="00F52A95" w:rsidRPr="00E025FD" w14:paraId="177E1C36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770C7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Dyslipidemia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94710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3AAC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74 (18.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13F2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62 (19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1F84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2 (16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06611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691</w:t>
            </w:r>
          </w:p>
        </w:tc>
      </w:tr>
      <w:tr w:rsidR="00F52A95" w:rsidRPr="00E025FD" w14:paraId="01A8CA31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31BFB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Stroke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A195A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8C4F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3 (6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9B05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2 (6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801F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1 (15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22A4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08</w:t>
            </w:r>
          </w:p>
        </w:tc>
      </w:tr>
      <w:tr w:rsidR="00F52A95" w:rsidRPr="00E025FD" w14:paraId="41F7DF29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99AD8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 xml:space="preserve">Peripheral </w:t>
            </w:r>
            <w:proofErr w:type="spellStart"/>
            <w:proofErr w:type="gramStart"/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arteries,n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0E5B9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3879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5 (2.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7649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2 (2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363F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 (4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A47D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696</w:t>
            </w:r>
          </w:p>
        </w:tc>
      </w:tr>
      <w:tr w:rsidR="00F52A95" w:rsidRPr="00E025FD" w14:paraId="2E6AD3CF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EE14D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Laboratory dat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2405B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02179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DE796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F461A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628EA" w14:textId="77777777" w:rsidR="00F52A95" w:rsidRPr="00E025FD" w:rsidRDefault="00F52A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2A95" w:rsidRPr="00E025FD" w14:paraId="15D877C4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FDBA8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TC,mmol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/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4679E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DC76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.17 [3.48, 4.93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D15E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.18 [3.50, 4.98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B033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.96 [3.30, 4.47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1A9F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62</w:t>
            </w:r>
          </w:p>
        </w:tc>
      </w:tr>
      <w:tr w:rsidR="00F52A95" w:rsidRPr="00E025FD" w14:paraId="1E1FF966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F3C83" w14:textId="77777777" w:rsidR="00F52A95" w:rsidRPr="00E025FD" w:rsidRDefault="00000000">
            <w:pPr>
              <w:spacing w:line="360" w:lineRule="auto"/>
              <w:jc w:val="both"/>
              <w:textAlignment w:val="top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TG,mmol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/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AC3AD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CEB7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.24 [0.93, 1.7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20DD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.25 [0.93, 1.7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DE71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.20 [0.85, 1.67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2694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422</w:t>
            </w:r>
          </w:p>
        </w:tc>
      </w:tr>
      <w:tr w:rsidR="00F52A95" w:rsidRPr="00E025FD" w14:paraId="42EDC999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B7279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HDL-</w:t>
            </w: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C,mmol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/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95E02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1849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.26 [1.06, 1.49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1CDC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.27 [1.06, 1.49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692F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.25 [1.06, 1.47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C1F9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726</w:t>
            </w:r>
          </w:p>
        </w:tc>
      </w:tr>
      <w:tr w:rsidR="00F52A95" w:rsidRPr="00E025FD" w14:paraId="69EB8D8C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E5739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LDL-</w:t>
            </w: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C,mmol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/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B1CC7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6568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.38 [1.88, 2.92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A36A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.38 [1.91, 2.94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8E0F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2.24 [1.71, 2.66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78D1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47</w:t>
            </w:r>
          </w:p>
        </w:tc>
      </w:tr>
      <w:tr w:rsidR="00F52A95" w:rsidRPr="00E025FD" w14:paraId="136EE321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ACF74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WBC,×</w:t>
            </w:r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0</w:t>
            </w: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zh-CN" w:bidi="ar"/>
              </w:rPr>
              <w:t>9</w:t>
            </w: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/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7466A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1D95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.90 [4.92, 7.06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7C4D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.88 [4.91, 7.03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FA3D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.23 [5.06, 7.2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CAC8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218</w:t>
            </w:r>
          </w:p>
        </w:tc>
      </w:tr>
      <w:tr w:rsidR="00F52A95" w:rsidRPr="00E025FD" w14:paraId="4ACE5436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0D0DE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Basophil,×</w:t>
            </w:r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0</w:t>
            </w: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zh-CN" w:bidi="ar"/>
              </w:rPr>
              <w:t>9</w:t>
            </w: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/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68B32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14A2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3 [0.02, 0.04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0A37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3 [0.02, 0.04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3DC0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3 [0.02, 0.04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4B34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373</w:t>
            </w:r>
          </w:p>
        </w:tc>
      </w:tr>
      <w:tr w:rsidR="00F52A95" w:rsidRPr="00E025FD" w14:paraId="08270B17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478C7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HGB,g</w:t>
            </w:r>
            <w:proofErr w:type="spellEnd"/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/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BE39F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B61B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37.00 [125.00, 148.09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7453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37.00 [125.00, 149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2255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32.00 [124.00, 144.0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C5E7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157</w:t>
            </w:r>
          </w:p>
        </w:tc>
      </w:tr>
      <w:tr w:rsidR="00F52A95" w:rsidRPr="00E025FD" w14:paraId="6DA7C05C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2C48A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SCr,μ</w:t>
            </w:r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mol</w:t>
            </w:r>
            <w:proofErr w:type="spell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/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070B5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6CF8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3.75 [63.90, 85.9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32EA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3.60 [63.60, 85.7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CABC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6.80 [68.10, 88.2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985F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88</w:t>
            </w:r>
          </w:p>
        </w:tc>
      </w:tr>
      <w:tr w:rsidR="00F52A95" w:rsidRPr="00E025FD" w14:paraId="5D332618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1B496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BNP, </w:t>
            </w:r>
            <w:proofErr w:type="spell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pg</w:t>
            </w:r>
            <w:proofErr w:type="spell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/m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377D7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8DD7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21.97 [59.85, 232.2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172D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15.53 [55.40, 223.71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1576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73.60 [117.80, 360.7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7919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F52A95" w:rsidRPr="00E025FD" w14:paraId="43F2E61D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B48A2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LVEF(</w:t>
            </w:r>
            <w:proofErr w:type="gram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94D81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0122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0.00 [57.00, 62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4D71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0.00 [57.00, 62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BD64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58.08 [57.00, 62.0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311A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43</w:t>
            </w:r>
          </w:p>
        </w:tc>
      </w:tr>
      <w:tr w:rsidR="00F52A95" w:rsidRPr="00E025FD" w14:paraId="4A0F0CC5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514F3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LAD, m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8B4A7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203A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1.00 [37.00, 45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D109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1.00 [37.00, 45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F848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3.00 [39.00, 47.0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19BE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05</w:t>
            </w:r>
          </w:p>
        </w:tc>
      </w:tr>
      <w:tr w:rsidR="00F52A95" w:rsidRPr="00E025FD" w14:paraId="60F37F9E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96D45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CHA</w:t>
            </w: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eastAsia="zh-CN" w:bidi="ar"/>
              </w:rPr>
              <w:t>2</w:t>
            </w: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DS</w:t>
            </w: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eastAsia="zh-CN" w:bidi="ar"/>
              </w:rPr>
              <w:t>2</w:t>
            </w: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-VAScscor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449D4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B05B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.00 [2.00, 4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E5C8E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3.00 [1.00, 4.0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6D18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.00 [2.00, 5.0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C33C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F52A95" w:rsidRPr="00E025FD" w14:paraId="71B257A1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16B27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METS-I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525EF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2EEF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2.54 [37.75, 48.07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8DD0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2.63 [37.87, 48.25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73CC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40.44 [36.43, 47.2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0A346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155</w:t>
            </w:r>
          </w:p>
        </w:tc>
      </w:tr>
      <w:tr w:rsidR="00F52A95" w:rsidRPr="00E025FD" w14:paraId="527F2E9F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DCB64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TyGindex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4F0AB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7B0E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.01 [6.65, 7.34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E98A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7.01 [6.65, 7.34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8CA2E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6.93 [6.63, 7.34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0DFF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647</w:t>
            </w:r>
          </w:p>
        </w:tc>
      </w:tr>
      <w:tr w:rsidR="00F52A95" w:rsidRPr="00E025FD" w14:paraId="5360542E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783B5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TG/HDL-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C4D35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0B60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97 [0.69, 1.47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1C74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97 [0.70, 1.47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29B9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94 [0.58, 1.53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EDF5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44</w:t>
            </w:r>
          </w:p>
        </w:tc>
      </w:tr>
      <w:tr w:rsidR="00F52A95" w:rsidRPr="00E025FD" w14:paraId="4BD51C42" w14:textId="77777777">
        <w:trPr>
          <w:trHeight w:val="283"/>
        </w:trPr>
        <w:tc>
          <w:tcPr>
            <w:tcW w:w="11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D3D3747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TyG</w:t>
            </w:r>
            <w:proofErr w:type="spellEnd"/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-BMI index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6DB5455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E69153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71.59 [152.79, 191.33]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E616FE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72.27 [153.30, 191.55]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18312D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164.57 [147.78, 188.07]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4D381C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0.076</w:t>
            </w:r>
          </w:p>
        </w:tc>
      </w:tr>
    </w:tbl>
    <w:p w14:paraId="38B57540" w14:textId="77777777" w:rsidR="00F52A95" w:rsidRPr="00E025FD" w:rsidRDefault="00000000">
      <w:pPr>
        <w:spacing w:line="360" w:lineRule="auto"/>
        <w:jc w:val="both"/>
        <w:textAlignment w:val="center"/>
        <w:rPr>
          <w:rFonts w:ascii="Times New Roman" w:hAnsi="Times New Roman" w:cs="Times New Roman"/>
          <w:color w:val="000000" w:themeColor="text1"/>
          <w:sz w:val="16"/>
          <w:szCs w:val="16"/>
          <w:lang w:eastAsia="zh-CN" w:bidi="ar"/>
        </w:rPr>
      </w:pPr>
      <w:r w:rsidRPr="00E025FD">
        <w:rPr>
          <w:rFonts w:ascii="Times New Roman" w:hAnsi="Times New Roman" w:cs="Times New Roman"/>
          <w:color w:val="000000" w:themeColor="text1"/>
          <w:sz w:val="16"/>
          <w:szCs w:val="16"/>
          <w:lang w:eastAsia="zh-CN" w:bidi="ar"/>
        </w:rPr>
        <w:t xml:space="preserve">Abbreviations can be seen in Table 1 </w:t>
      </w:r>
    </w:p>
    <w:p w14:paraId="456E56D2" w14:textId="77777777" w:rsidR="00F52A95" w:rsidRPr="00E025FD" w:rsidRDefault="00F52A95">
      <w:pPr>
        <w:spacing w:line="360" w:lineRule="auto"/>
        <w:rPr>
          <w:rFonts w:ascii="Times New Roman" w:eastAsia="Times New Roman" w:hAnsi="Times New Roman" w:cs="Times New Roman"/>
          <w:sz w:val="16"/>
          <w:szCs w:val="16"/>
          <w:lang w:eastAsia="zh-CN"/>
        </w:rPr>
      </w:pPr>
    </w:p>
    <w:p w14:paraId="5A30FC25" w14:textId="77777777" w:rsidR="00F52A95" w:rsidRPr="00E025FD" w:rsidRDefault="00F52A95">
      <w:pPr>
        <w:spacing w:line="360" w:lineRule="auto"/>
        <w:rPr>
          <w:rFonts w:ascii="Times New Roman" w:eastAsia="Times New Roman" w:hAnsi="Times New Roman" w:cs="Times New Roman"/>
          <w:sz w:val="16"/>
          <w:szCs w:val="16"/>
          <w:lang w:eastAsia="zh-CN"/>
        </w:rPr>
      </w:pPr>
    </w:p>
    <w:p w14:paraId="63B26059" w14:textId="77777777" w:rsidR="00F52A95" w:rsidRPr="00E025FD" w:rsidRDefault="00F52A95">
      <w:pPr>
        <w:spacing w:line="360" w:lineRule="auto"/>
        <w:rPr>
          <w:rFonts w:ascii="Times New Roman" w:eastAsia="Times New Roman" w:hAnsi="Times New Roman" w:cs="Times New Roman"/>
          <w:sz w:val="16"/>
          <w:szCs w:val="16"/>
          <w:lang w:eastAsia="zh-CN"/>
        </w:rPr>
      </w:pPr>
    </w:p>
    <w:p w14:paraId="5463251B" w14:textId="77777777" w:rsidR="00F52A95" w:rsidRPr="00E025FD" w:rsidRDefault="00F52A95">
      <w:pPr>
        <w:spacing w:line="360" w:lineRule="auto"/>
        <w:rPr>
          <w:rFonts w:ascii="Times New Roman" w:eastAsia="Times New Roman" w:hAnsi="Times New Roman" w:cs="Times New Roman"/>
          <w:sz w:val="16"/>
          <w:szCs w:val="16"/>
          <w:lang w:eastAsia="zh-CN"/>
        </w:rPr>
      </w:pPr>
    </w:p>
    <w:p w14:paraId="0EB41C00" w14:textId="77777777" w:rsidR="00F52A95" w:rsidRPr="00E025FD" w:rsidRDefault="00F52A95">
      <w:pPr>
        <w:spacing w:line="360" w:lineRule="auto"/>
        <w:rPr>
          <w:rFonts w:ascii="Times New Roman" w:eastAsia="Times New Roman" w:hAnsi="Times New Roman" w:cs="Times New Roman"/>
          <w:sz w:val="16"/>
          <w:szCs w:val="16"/>
          <w:lang w:eastAsia="zh-CN"/>
        </w:rPr>
      </w:pPr>
    </w:p>
    <w:p w14:paraId="0C8EA707" w14:textId="77777777" w:rsidR="00F52A95" w:rsidRPr="00E025FD" w:rsidRDefault="00000000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eastAsia="zh-CN"/>
        </w:rPr>
      </w:pPr>
      <w:r w:rsidRPr="00E025F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E025F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Table2</w:t>
      </w:r>
    </w:p>
    <w:tbl>
      <w:tblPr>
        <w:tblW w:w="73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680"/>
        <w:gridCol w:w="1134"/>
        <w:gridCol w:w="1361"/>
        <w:gridCol w:w="680"/>
        <w:gridCol w:w="1134"/>
        <w:gridCol w:w="680"/>
      </w:tblGrid>
      <w:tr w:rsidR="00F52A95" w:rsidRPr="00E025FD" w14:paraId="5687AD26" w14:textId="77777777">
        <w:trPr>
          <w:trHeight w:val="283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6220312" w14:textId="77777777" w:rsidR="00F52A95" w:rsidRPr="00E025FD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Variables</w:t>
            </w:r>
          </w:p>
        </w:tc>
        <w:tc>
          <w:tcPr>
            <w:tcW w:w="317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E528200" w14:textId="77777777" w:rsidR="00F52A95" w:rsidRPr="00E025FD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Univariate analysis</w:t>
            </w:r>
          </w:p>
        </w:tc>
        <w:tc>
          <w:tcPr>
            <w:tcW w:w="2494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072E4A0" w14:textId="77777777" w:rsidR="00F52A95" w:rsidRPr="00E025FD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Multivariate analysis</w:t>
            </w:r>
          </w:p>
        </w:tc>
      </w:tr>
      <w:tr w:rsidR="00F52A95" w:rsidRPr="00E025FD" w14:paraId="68359676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B22F8B0" w14:textId="77777777" w:rsidR="00F52A95" w:rsidRPr="00E025FD" w:rsidRDefault="00F52A9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DD878C9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C4A171A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95% C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C29B440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P 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5B94F47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BFC3A6C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ADC5423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P value</w:t>
            </w:r>
          </w:p>
        </w:tc>
      </w:tr>
      <w:tr w:rsidR="00F52A95" w:rsidRPr="00E025FD" w14:paraId="33CDF0CD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B8CD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6108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F59E4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019-1.0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0011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6F39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8EA86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009-1.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0E58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013</w:t>
            </w:r>
          </w:p>
        </w:tc>
      </w:tr>
      <w:tr w:rsidR="00F52A95" w:rsidRPr="00E025FD" w14:paraId="1A71CD40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C2B5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Strok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3C99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3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014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721-6.3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5498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2E4A6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2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FAA83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139-4.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69FB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02</w:t>
            </w:r>
          </w:p>
        </w:tc>
      </w:tr>
      <w:tr w:rsidR="00F52A95" w:rsidRPr="00E025FD" w14:paraId="51D824C8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FFB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 w:bidi="ar"/>
              </w:rPr>
              <w:t>Heart failu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92CD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3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2D0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2.176-5.5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BFF5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AFEE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2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49F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326-4.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CA6F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004</w:t>
            </w:r>
          </w:p>
        </w:tc>
      </w:tr>
      <w:tr w:rsidR="00F52A95" w:rsidRPr="00E025FD" w14:paraId="56C11C58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725D" w14:textId="77777777" w:rsidR="00F52A95" w:rsidRPr="00E025FD" w:rsidRDefault="00000000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BN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10FA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F45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000-1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CF7D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4E836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758C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999-1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5FB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833</w:t>
            </w:r>
          </w:p>
        </w:tc>
      </w:tr>
      <w:tr w:rsidR="00F52A95" w:rsidRPr="00E025FD" w14:paraId="603358C4" w14:textId="77777777">
        <w:trPr>
          <w:trHeight w:val="5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C197C" w14:textId="77777777" w:rsidR="00F52A95" w:rsidRPr="00E025FD" w:rsidRDefault="0000000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LV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DBA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659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931-0.9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9235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DEFC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DAA4C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945-1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3221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217</w:t>
            </w:r>
          </w:p>
        </w:tc>
      </w:tr>
      <w:tr w:rsidR="00F52A95" w:rsidRPr="00E025FD" w14:paraId="0BA603C6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687F4" w14:textId="77777777" w:rsidR="00F52A95" w:rsidRPr="00E025FD" w:rsidRDefault="0000000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LA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CF5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C44B9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028-1.1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4FDEA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6797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25CB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990-1.0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E5CF1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132</w:t>
            </w:r>
          </w:p>
        </w:tc>
      </w:tr>
      <w:tr w:rsidR="00F52A95" w:rsidRPr="00E025FD" w14:paraId="1CB287E7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BADCD53" w14:textId="77777777" w:rsidR="00F52A95" w:rsidRPr="00E025FD" w:rsidRDefault="0000000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CHA</w:t>
            </w:r>
            <w:r w:rsidRPr="00E025FD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zh-CN" w:bidi="ar"/>
              </w:rPr>
              <w:t>2</w:t>
            </w: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DS</w:t>
            </w:r>
            <w:r w:rsidRPr="00E025FD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zh-CN" w:bidi="ar"/>
              </w:rPr>
              <w:t>2</w:t>
            </w: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-VASc 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5DBF302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C06B35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187-1.6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266F580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A3756B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D71B625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790-1.2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7252F56" w14:textId="77777777" w:rsidR="00F52A95" w:rsidRPr="00E025FD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993</w:t>
            </w:r>
          </w:p>
        </w:tc>
      </w:tr>
    </w:tbl>
    <w:p w14:paraId="7A281F40" w14:textId="77777777" w:rsidR="00F52A95" w:rsidRPr="00E025FD" w:rsidRDefault="00000000">
      <w:pPr>
        <w:spacing w:after="120" w:line="360" w:lineRule="auto"/>
        <w:rPr>
          <w:rFonts w:ascii="Times New Roman" w:hAnsi="Times New Roman" w:cs="Times New Roman"/>
          <w:i/>
          <w:color w:val="auto"/>
          <w:sz w:val="16"/>
          <w:szCs w:val="16"/>
          <w:lang w:eastAsia="zh-CN" w:bidi="ar"/>
        </w:rPr>
      </w:pPr>
      <w:r w:rsidRPr="00E025FD">
        <w:rPr>
          <w:rFonts w:ascii="Times New Roman" w:hAnsi="Times New Roman" w:cs="Times New Roman"/>
          <w:i/>
          <w:color w:val="auto"/>
          <w:sz w:val="16"/>
          <w:szCs w:val="16"/>
          <w:lang w:eastAsia="zh-CN" w:bidi="ar"/>
        </w:rPr>
        <w:t xml:space="preserve">HR hazard ratio, CI confidence interval; abbreviations can be seen in Table 1 </w:t>
      </w:r>
    </w:p>
    <w:p w14:paraId="3BABFB99" w14:textId="77777777" w:rsidR="00F52A95" w:rsidRPr="00E025FD" w:rsidRDefault="00F52A95">
      <w:pPr>
        <w:spacing w:after="120" w:line="360" w:lineRule="auto"/>
        <w:rPr>
          <w:rFonts w:ascii="Times New Roman" w:hAnsi="Times New Roman" w:cs="Times New Roman"/>
          <w:i/>
          <w:color w:val="auto"/>
          <w:sz w:val="16"/>
          <w:szCs w:val="16"/>
          <w:lang w:eastAsia="zh-CN" w:bidi="ar"/>
        </w:rPr>
      </w:pPr>
    </w:p>
    <w:p w14:paraId="595D939A" w14:textId="77777777" w:rsidR="00F52A95" w:rsidRPr="00E025FD" w:rsidRDefault="00000000">
      <w:pPr>
        <w:spacing w:before="120" w:after="8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E025FD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eastAsia="zh-CN" w:bidi="ar"/>
        </w:rPr>
        <w:t xml:space="preserve">Supplementary Table3 </w:t>
      </w:r>
      <w:r w:rsidRPr="00E025FD">
        <w:rPr>
          <w:rFonts w:ascii="Times New Roman" w:eastAsia="Times New Roman" w:hAnsi="Times New Roman" w:cs="Times New Roman"/>
          <w:b/>
          <w:bCs/>
          <w:sz w:val="24"/>
          <w:szCs w:val="24"/>
        </w:rPr>
        <w:t>Association between insulin resistance indices and Non-AF</w:t>
      </w:r>
      <w:r w:rsidRPr="00E025FD">
        <w:rPr>
          <w:rFonts w:eastAsia="SimSun" w:cs="Times New Roman" w:hint="eastAsia"/>
          <w:b/>
          <w:bCs/>
          <w:sz w:val="24"/>
          <w:szCs w:val="24"/>
          <w:lang w:eastAsia="zh-CN"/>
        </w:rPr>
        <w:t xml:space="preserve"> </w:t>
      </w:r>
      <w:r w:rsidRPr="00E025FD">
        <w:rPr>
          <w:rFonts w:ascii="Times New Roman" w:eastAsia="Times New Roman" w:hAnsi="Times New Roman" w:cs="Times New Roman"/>
          <w:b/>
          <w:bCs/>
          <w:sz w:val="24"/>
          <w:szCs w:val="24"/>
        </w:rPr>
        <w:t>MACEs</w:t>
      </w:r>
    </w:p>
    <w:tbl>
      <w:tblPr>
        <w:tblW w:w="7427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1474"/>
        <w:gridCol w:w="567"/>
        <w:gridCol w:w="1474"/>
        <w:gridCol w:w="567"/>
        <w:gridCol w:w="1474"/>
        <w:gridCol w:w="567"/>
      </w:tblGrid>
      <w:tr w:rsidR="00F52A95" w:rsidRPr="00E025FD" w14:paraId="4B9468A1" w14:textId="77777777">
        <w:trPr>
          <w:trHeight w:val="181"/>
          <w:tblHeader/>
          <w:jc w:val="center"/>
        </w:trPr>
        <w:tc>
          <w:tcPr>
            <w:tcW w:w="13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A28F" w14:textId="77777777" w:rsidR="00F52A95" w:rsidRPr="00E025FD" w:rsidRDefault="00F52A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AD1D" w14:textId="77777777" w:rsidR="00F52A95" w:rsidRPr="00E025FD" w:rsidRDefault="0000000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 xml:space="preserve">HR (95% </w:t>
            </w:r>
            <w:proofErr w:type="gramStart"/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CI)a</w:t>
            </w:r>
            <w:proofErr w:type="gramEnd"/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4B09" w14:textId="77777777" w:rsidR="00F52A95" w:rsidRPr="00E025FD" w:rsidRDefault="0000000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P value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4ADC" w14:textId="77777777" w:rsidR="00F52A95" w:rsidRPr="00E025FD" w:rsidRDefault="0000000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 xml:space="preserve">HR (95% </w:t>
            </w:r>
            <w:proofErr w:type="gramStart"/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CI)b</w:t>
            </w:r>
            <w:proofErr w:type="gramEnd"/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A07C" w14:textId="77777777" w:rsidR="00F52A95" w:rsidRPr="00E025FD" w:rsidRDefault="0000000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P value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C8CB" w14:textId="77777777" w:rsidR="00F52A95" w:rsidRPr="00E025FD" w:rsidRDefault="0000000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 xml:space="preserve">HR (95% </w:t>
            </w:r>
            <w:proofErr w:type="gramStart"/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CI)c</w:t>
            </w:r>
            <w:proofErr w:type="gramEnd"/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D308" w14:textId="77777777" w:rsidR="00F52A95" w:rsidRPr="00E025FD" w:rsidRDefault="0000000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  <w:lang w:eastAsia="zh-CN" w:bidi="ar"/>
              </w:rPr>
              <w:t>P value</w:t>
            </w:r>
          </w:p>
        </w:tc>
      </w:tr>
      <w:tr w:rsidR="00F52A95" w:rsidRPr="00E025FD" w14:paraId="19962F4F" w14:textId="77777777">
        <w:trPr>
          <w:trHeight w:val="283"/>
          <w:jc w:val="center"/>
        </w:trPr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0599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C1C0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53(0.887-1.023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FB05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B691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74(0.906-1.046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9764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1B4F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56(0.886-1.033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1CA5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</w:tr>
      <w:tr w:rsidR="00F52A95" w:rsidRPr="00E025FD" w14:paraId="66DC53B1" w14:textId="77777777">
        <w:trPr>
          <w:trHeight w:val="283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9969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METS-I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BCB1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85(0.956-1.0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BD14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6908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90(0.961-1.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FBDB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6201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82(0.950-1.0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2FE6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</w:tr>
      <w:tr w:rsidR="00F52A95" w:rsidRPr="00E025FD" w14:paraId="7299C83C" w14:textId="77777777">
        <w:trPr>
          <w:trHeight w:val="283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D2DE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TyG</w:t>
            </w:r>
            <w:proofErr w:type="spellEnd"/>
            <w:r w:rsidRPr="00E025FD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CA84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877(0.579-1.3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A9487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459E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07(0.598-1.3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4C8C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C9BF7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23(0.598-1.4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2FF5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</w:tr>
      <w:tr w:rsidR="00F52A95" w:rsidRPr="00E025FD" w14:paraId="0BF22122" w14:textId="77777777">
        <w:trPr>
          <w:trHeight w:val="283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5070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TG/HDL-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86C7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56(0.773-1.1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4DE3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9C73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1.008(0.828-1.2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98BA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8A47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1.018(0.833-1.2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DA53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</w:tr>
      <w:tr w:rsidR="00F52A95" w:rsidRPr="00E025FD" w14:paraId="4F44D15E" w14:textId="77777777">
        <w:trPr>
          <w:trHeight w:val="283"/>
          <w:jc w:val="center"/>
        </w:trPr>
        <w:tc>
          <w:tcPr>
            <w:tcW w:w="13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9AE9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TyG</w:t>
            </w:r>
            <w:proofErr w:type="spellEnd"/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-BMI index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7E97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95(0.987-1.0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E2F0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1DE3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97(0.989-1.0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E303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6251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995(0.987-1.0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EE09" w14:textId="77777777" w:rsidR="00F52A95" w:rsidRPr="00E025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</w:tr>
    </w:tbl>
    <w:p w14:paraId="1AAD7D19" w14:textId="77777777" w:rsidR="00F52A95" w:rsidRPr="00E025FD" w:rsidRDefault="00000000">
      <w:pPr>
        <w:spacing w:after="120" w:line="360" w:lineRule="auto"/>
        <w:rPr>
          <w:rFonts w:ascii="Times New Roman" w:hAnsi="Times New Roman" w:cs="Times New Roman"/>
          <w:color w:val="auto"/>
          <w:sz w:val="16"/>
          <w:szCs w:val="16"/>
          <w:lang w:eastAsia="zh-CN" w:bidi="ar"/>
        </w:rPr>
      </w:pPr>
      <w:r w:rsidRPr="00E025FD">
        <w:rPr>
          <w:rFonts w:ascii="Times New Roman" w:hAnsi="Times New Roman" w:cs="Times New Roman"/>
          <w:i/>
          <w:color w:val="auto"/>
          <w:sz w:val="16"/>
          <w:szCs w:val="16"/>
          <w:lang w:eastAsia="zh-CN" w:bidi="ar"/>
        </w:rPr>
        <w:t>HR</w:t>
      </w:r>
      <w:r w:rsidRPr="00E025FD">
        <w:rPr>
          <w:rFonts w:ascii="Times New Roman" w:hAnsi="Times New Roman" w:cs="Times New Roman"/>
          <w:color w:val="auto"/>
          <w:sz w:val="16"/>
          <w:szCs w:val="16"/>
          <w:lang w:eastAsia="zh-CN" w:bidi="ar"/>
        </w:rPr>
        <w:t xml:space="preserve"> hazard ratio, </w:t>
      </w:r>
      <w:r w:rsidRPr="00E025FD">
        <w:rPr>
          <w:rFonts w:ascii="Times New Roman" w:hAnsi="Times New Roman" w:cs="Times New Roman"/>
          <w:i/>
          <w:color w:val="auto"/>
          <w:sz w:val="16"/>
          <w:szCs w:val="16"/>
          <w:lang w:eastAsia="zh-CN" w:bidi="ar"/>
        </w:rPr>
        <w:t>CI</w:t>
      </w:r>
      <w:r w:rsidRPr="00E025FD">
        <w:rPr>
          <w:rFonts w:ascii="Times New Roman" w:hAnsi="Times New Roman" w:cs="Times New Roman"/>
          <w:color w:val="auto"/>
          <w:sz w:val="16"/>
          <w:szCs w:val="16"/>
          <w:lang w:eastAsia="zh-CN" w:bidi="ar"/>
        </w:rPr>
        <w:t xml:space="preserve"> confidence interval; abbreviations can be seen in Table 1 </w:t>
      </w:r>
    </w:p>
    <w:p w14:paraId="47CBE30B" w14:textId="77777777" w:rsidR="00F52A95" w:rsidRPr="00E025FD" w:rsidRDefault="00000000">
      <w:pPr>
        <w:spacing w:after="120" w:line="360" w:lineRule="auto"/>
        <w:rPr>
          <w:rFonts w:ascii="Times New Roman" w:hAnsi="Times New Roman" w:cs="Times New Roman"/>
          <w:sz w:val="16"/>
          <w:szCs w:val="16"/>
        </w:rPr>
      </w:pPr>
      <w:r w:rsidRPr="00E025FD">
        <w:rPr>
          <w:rFonts w:ascii="Times New Roman" w:hAnsi="Times New Roman" w:cs="Times New Roman"/>
          <w:sz w:val="16"/>
          <w:szCs w:val="16"/>
        </w:rPr>
        <w:t>a Model 1: unadjusted.</w:t>
      </w:r>
    </w:p>
    <w:p w14:paraId="47CD27F3" w14:textId="77777777" w:rsidR="00F52A95" w:rsidRPr="00E025FD" w:rsidRDefault="00000000">
      <w:pPr>
        <w:spacing w:after="120" w:line="360" w:lineRule="auto"/>
        <w:rPr>
          <w:rFonts w:ascii="Times New Roman" w:hAnsi="Times New Roman" w:cs="Times New Roman"/>
          <w:sz w:val="16"/>
          <w:szCs w:val="16"/>
        </w:rPr>
      </w:pPr>
      <w:r w:rsidRPr="00E025FD">
        <w:rPr>
          <w:rFonts w:ascii="Times New Roman" w:hAnsi="Times New Roman" w:cs="Times New Roman"/>
          <w:sz w:val="16"/>
          <w:szCs w:val="16"/>
        </w:rPr>
        <w:t>b Model 2: adjusted for age, history of heart failure, and history of stroke.</w:t>
      </w:r>
    </w:p>
    <w:p w14:paraId="1FDC336B" w14:textId="77777777" w:rsidR="00F52A95" w:rsidRPr="00E025FD" w:rsidRDefault="00000000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025FD">
        <w:rPr>
          <w:rFonts w:ascii="Times New Roman" w:hAnsi="Times New Roman" w:cs="Times New Roman"/>
          <w:sz w:val="16"/>
          <w:szCs w:val="16"/>
        </w:rPr>
        <w:t xml:space="preserve">c Model 3: </w:t>
      </w:r>
      <w:r w:rsidRPr="00E025FD">
        <w:rPr>
          <w:rFonts w:ascii="Times New Roman" w:hAnsi="Times New Roman" w:cs="Times New Roman"/>
          <w:sz w:val="16"/>
          <w:szCs w:val="16"/>
          <w:lang w:eastAsia="zh-CN"/>
        </w:rPr>
        <w:t>m</w:t>
      </w:r>
      <w:r w:rsidRPr="00E025FD">
        <w:rPr>
          <w:rFonts w:ascii="Times New Roman" w:hAnsi="Times New Roman" w:cs="Times New Roman"/>
          <w:sz w:val="16"/>
          <w:szCs w:val="16"/>
        </w:rPr>
        <w:t>odel 2</w:t>
      </w:r>
      <w:r w:rsidRPr="00E025FD">
        <w:rPr>
          <w:rFonts w:ascii="Times New Roman" w:hAnsi="Times New Roman" w:cs="Times New Roman"/>
          <w:sz w:val="16"/>
          <w:szCs w:val="16"/>
          <w:lang w:eastAsia="zh-CN"/>
        </w:rPr>
        <w:t>+</w:t>
      </w:r>
      <w:r w:rsidRPr="00E025FD">
        <w:rPr>
          <w:rFonts w:ascii="Times New Roman" w:hAnsi="Times New Roman" w:cs="Times New Roman"/>
          <w:sz w:val="16"/>
          <w:szCs w:val="16"/>
        </w:rPr>
        <w:t xml:space="preserve">further adjusted for BNP, </w:t>
      </w:r>
      <w:r w:rsidRPr="00E025FD">
        <w:rPr>
          <w:rFonts w:ascii="Times New Roman" w:hAnsi="Times New Roman" w:cs="Times New Roman"/>
          <w:sz w:val="16"/>
          <w:szCs w:val="16"/>
          <w:lang w:eastAsia="zh-CN"/>
        </w:rPr>
        <w:t>EF</w:t>
      </w:r>
      <w:r w:rsidRPr="00E025FD">
        <w:rPr>
          <w:rFonts w:ascii="Times New Roman" w:hAnsi="Times New Roman" w:cs="Times New Roman"/>
          <w:sz w:val="16"/>
          <w:szCs w:val="16"/>
        </w:rPr>
        <w:t>, left atrial diameter, and CHA</w:t>
      </w:r>
      <w:r w:rsidRPr="00E025FD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E025FD">
        <w:rPr>
          <w:rFonts w:ascii="Times New Roman" w:hAnsi="Times New Roman" w:cs="Times New Roman"/>
          <w:sz w:val="16"/>
          <w:szCs w:val="16"/>
        </w:rPr>
        <w:t>DS</w:t>
      </w:r>
      <w:r w:rsidRPr="00E025FD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E025FD">
        <w:rPr>
          <w:rFonts w:ascii="Times New Roman" w:hAnsi="Times New Roman" w:cs="Times New Roman"/>
          <w:sz w:val="16"/>
          <w:szCs w:val="16"/>
        </w:rPr>
        <w:t>-VASc score.</w:t>
      </w:r>
    </w:p>
    <w:p w14:paraId="0B538794" w14:textId="77777777" w:rsidR="00F52A95" w:rsidRPr="00E025FD" w:rsidRDefault="00F52A95">
      <w:pPr>
        <w:spacing w:line="360" w:lineRule="auto"/>
        <w:rPr>
          <w:rFonts w:ascii="Times New Roman" w:hAnsi="Times New Roman" w:cs="Times New Roman"/>
          <w:color w:val="auto"/>
          <w:sz w:val="16"/>
          <w:szCs w:val="16"/>
          <w:lang w:eastAsia="zh-CN" w:bidi="ar"/>
        </w:rPr>
      </w:pPr>
    </w:p>
    <w:p w14:paraId="41D42015" w14:textId="77777777" w:rsidR="00F52A95" w:rsidRPr="00E025FD" w:rsidRDefault="00000000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 w:bidi="ar"/>
        </w:rPr>
      </w:pPr>
      <w:r w:rsidRPr="00E025F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E025F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Table4</w:t>
      </w:r>
      <w:r w:rsidRPr="00E025FD">
        <w:rPr>
          <w:rFonts w:ascii="Times New Roman" w:eastAsia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Pr="00E025FD">
        <w:rPr>
          <w:rFonts w:ascii="Times New Roman" w:eastAsia="Times New Roman" w:hAnsi="Times New Roman" w:cs="Times New Roman"/>
          <w:b/>
          <w:bCs/>
          <w:sz w:val="24"/>
          <w:szCs w:val="24"/>
        </w:rPr>
        <w:t>Bootstrap stability of the optimal cutoff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1918"/>
        <w:gridCol w:w="2208"/>
        <w:gridCol w:w="2818"/>
      </w:tblGrid>
      <w:tr w:rsidR="00F52A95" w:rsidRPr="00E025FD" w14:paraId="6A8FE867" w14:textId="77777777">
        <w:trPr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9A1EF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 w:bidi="ar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7DBE9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 w:bidi="ar"/>
              </w:rPr>
              <w:t>Optimal Cutoff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5CE38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 w:bidi="ar"/>
              </w:rPr>
              <w:t>95% Bootstrap CI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0FFA6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 w:bidi="ar"/>
              </w:rPr>
              <w:t>Stability (within ±10%)</w:t>
            </w:r>
          </w:p>
        </w:tc>
      </w:tr>
      <w:tr w:rsidR="00F52A95" w:rsidRPr="00E025FD" w14:paraId="582C42D6" w14:textId="7777777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00577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METS</w:t>
            </w: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noBreakHyphen/>
              <w:t>I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964AC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34.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77F98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33.45–52.7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57892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52.9%</w:t>
            </w:r>
          </w:p>
        </w:tc>
      </w:tr>
      <w:tr w:rsidR="00F52A95" w:rsidRPr="00E025FD" w14:paraId="31DE2BC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0D73B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TyG</w:t>
            </w:r>
            <w:proofErr w:type="spellEnd"/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noBreakHyphen/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965F6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4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4C7F1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42.02–20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DA974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44.5%</w:t>
            </w:r>
          </w:p>
        </w:tc>
      </w:tr>
      <w:tr w:rsidR="00F52A95" w:rsidRPr="00E025FD" w14:paraId="3CE83830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8EC57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TG/HDL</w:t>
            </w: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noBreakHyphen/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CAC9E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9A1CB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0.49–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141AF" w14:textId="77777777" w:rsidR="00F52A95" w:rsidRPr="00E025FD" w:rsidRDefault="000000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25FD">
              <w:rPr>
                <w:rFonts w:ascii="Times New Roman" w:eastAsia="SimSun" w:hAnsi="Times New Roman" w:cs="Times New Roman"/>
                <w:sz w:val="16"/>
                <w:szCs w:val="16"/>
                <w:lang w:eastAsia="zh-CN" w:bidi="ar"/>
              </w:rPr>
              <w:t>19.4%</w:t>
            </w:r>
          </w:p>
        </w:tc>
      </w:tr>
    </w:tbl>
    <w:p w14:paraId="0BE46DE1" w14:textId="77777777" w:rsidR="00F52A95" w:rsidRDefault="00000000">
      <w:pPr>
        <w:spacing w:line="360" w:lineRule="auto"/>
        <w:rPr>
          <w:rFonts w:ascii="Times New Roman" w:hAnsi="Times New Roman" w:cs="Times New Roman"/>
          <w:color w:val="auto"/>
          <w:sz w:val="16"/>
          <w:szCs w:val="16"/>
          <w:lang w:eastAsia="zh-CN" w:bidi="ar"/>
        </w:rPr>
      </w:pPr>
      <w:r w:rsidRPr="00E025FD">
        <w:rPr>
          <w:rFonts w:ascii="Times New Roman" w:hAnsi="Times New Roman" w:cs="Times New Roman"/>
          <w:i/>
          <w:color w:val="auto"/>
          <w:sz w:val="16"/>
          <w:szCs w:val="16"/>
          <w:lang w:eastAsia="zh-CN" w:bidi="ar"/>
        </w:rPr>
        <w:t>HR</w:t>
      </w:r>
      <w:r w:rsidRPr="00E025FD">
        <w:rPr>
          <w:rFonts w:ascii="Times New Roman" w:hAnsi="Times New Roman" w:cs="Times New Roman"/>
          <w:color w:val="auto"/>
          <w:sz w:val="16"/>
          <w:szCs w:val="16"/>
          <w:lang w:eastAsia="zh-CN" w:bidi="ar"/>
        </w:rPr>
        <w:t xml:space="preserve"> hazard ratio, </w:t>
      </w:r>
      <w:r w:rsidRPr="00E025FD">
        <w:rPr>
          <w:rFonts w:ascii="Times New Roman" w:hAnsi="Times New Roman" w:cs="Times New Roman"/>
          <w:i/>
          <w:color w:val="auto"/>
          <w:sz w:val="16"/>
          <w:szCs w:val="16"/>
          <w:lang w:eastAsia="zh-CN" w:bidi="ar"/>
        </w:rPr>
        <w:t>CI</w:t>
      </w:r>
      <w:r w:rsidRPr="00E025FD">
        <w:rPr>
          <w:rFonts w:ascii="Times New Roman" w:hAnsi="Times New Roman" w:cs="Times New Roman"/>
          <w:color w:val="auto"/>
          <w:sz w:val="16"/>
          <w:szCs w:val="16"/>
          <w:lang w:eastAsia="zh-CN" w:bidi="ar"/>
        </w:rPr>
        <w:t xml:space="preserve"> confidence interval; abbreviations can be seen in Table 1</w:t>
      </w:r>
      <w:r>
        <w:rPr>
          <w:rFonts w:ascii="Times New Roman" w:hAnsi="Times New Roman" w:cs="Times New Roman"/>
          <w:color w:val="auto"/>
          <w:sz w:val="16"/>
          <w:szCs w:val="16"/>
          <w:lang w:eastAsia="zh-CN" w:bidi="ar"/>
        </w:rPr>
        <w:t xml:space="preserve"> </w:t>
      </w:r>
    </w:p>
    <w:p w14:paraId="1EE443E2" w14:textId="77777777" w:rsidR="00F52A95" w:rsidRDefault="00F52A95"/>
    <w:sectPr w:rsidR="00F52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4F12A1C"/>
    <w:rsid w:val="00E025FD"/>
    <w:rsid w:val="00E841D5"/>
    <w:rsid w:val="00F52A95"/>
    <w:rsid w:val="041C5B44"/>
    <w:rsid w:val="24F12A1C"/>
    <w:rsid w:val="7525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6485F18-3557-4A0F-B129-52949ACB5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籽悦</dc:creator>
  <cp:lastModifiedBy>Gillian Attard</cp:lastModifiedBy>
  <cp:revision>2</cp:revision>
  <dcterms:created xsi:type="dcterms:W3CDTF">2026-06-26T09:23:00Z</dcterms:created>
  <dcterms:modified xsi:type="dcterms:W3CDTF">2026-06-26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7D78B227E04B475D9FC3741F6FDBA00E_11</vt:lpwstr>
  </property>
  <property fmtid="{D5CDD505-2E9C-101B-9397-08002B2CF9AE}" pid="4" name="KSOTemplateDocerSaveRecord">
    <vt:lpwstr>eyJoZGlkIjoiYWMzY2Q5OTBmYWU4NTk3MThiMDFiZmNkZDdkNzc1ZDUiLCJ1c2VySWQiOiI0NzMxNzAxNjUifQ==</vt:lpwstr>
  </property>
</Properties>
</file>